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17BF7" w14:textId="49D11059" w:rsidR="0005093A" w:rsidRPr="00FA66DA" w:rsidRDefault="0005093A" w:rsidP="006F5DDF">
      <w:pPr>
        <w:wordWrap/>
        <w:spacing w:line="480" w:lineRule="auto"/>
        <w:rPr>
          <w:rFonts w:ascii="Times New Roman" w:eastAsia="맑은 고딕" w:hAnsi="Times New Roman" w:cs="Times New Roman"/>
          <w:kern w:val="0"/>
          <w:sz w:val="18"/>
          <w:szCs w:val="18"/>
        </w:rPr>
      </w:pPr>
      <w:r w:rsidRPr="00FA66DA">
        <w:rPr>
          <w:rFonts w:ascii="Times New Roman" w:hAnsi="Times New Roman" w:cs="Times New Roman"/>
          <w:sz w:val="16"/>
          <w:szCs w:val="20"/>
        </w:rPr>
        <w:t>Additional file 1</w:t>
      </w:r>
      <w:r w:rsidR="006F5DDF" w:rsidRPr="00FA66DA">
        <w:rPr>
          <w:rFonts w:ascii="Times New Roman" w:hAnsi="Times New Roman" w:cs="Times New Roman"/>
          <w:sz w:val="16"/>
          <w:szCs w:val="20"/>
        </w:rPr>
        <w:t xml:space="preserve">. </w:t>
      </w:r>
      <w:bookmarkStart w:id="0" w:name="_Hlk130810722"/>
      <w:r w:rsidRPr="00FA66DA">
        <w:rPr>
          <w:rFonts w:ascii="Times New Roman" w:hAnsi="Times New Roman" w:cs="Times New Roman"/>
          <w:sz w:val="18"/>
          <w:szCs w:val="18"/>
        </w:rPr>
        <w:t>Digital literacy, p</w:t>
      </w:r>
      <w:r w:rsidRPr="00FA66DA">
        <w:rPr>
          <w:rFonts w:ascii="Times New Roman" w:eastAsia="맑은 고딕" w:hAnsi="Times New Roman" w:cs="Times New Roman"/>
          <w:kern w:val="0"/>
          <w:sz w:val="18"/>
          <w:szCs w:val="18"/>
        </w:rPr>
        <w:t>sychosocial characteristics, and smartphone dependence based on the age group, detailed</w:t>
      </w:r>
    </w:p>
    <w:p w14:paraId="7D1B63A8" w14:textId="6F880294" w:rsidR="006F5DDF" w:rsidRPr="00FA66DA" w:rsidRDefault="006F5DDF" w:rsidP="00FA66DA">
      <w:pPr>
        <w:wordWrap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FA66DA">
        <w:rPr>
          <w:rFonts w:ascii="Times New Roman" w:hAnsi="Times New Roman" w:cs="Times New Roman"/>
          <w:sz w:val="18"/>
          <w:szCs w:val="18"/>
        </w:rPr>
        <w:t xml:space="preserve">In the main text, the scores of digital </w:t>
      </w:r>
      <w:proofErr w:type="gramStart"/>
      <w:r w:rsidRPr="00FA66DA">
        <w:rPr>
          <w:rFonts w:ascii="Times New Roman" w:hAnsi="Times New Roman" w:cs="Times New Roman"/>
          <w:sz w:val="18"/>
          <w:szCs w:val="18"/>
        </w:rPr>
        <w:t>literacy</w:t>
      </w:r>
      <w:proofErr w:type="gramEnd"/>
      <w:r w:rsidRPr="00FA66DA">
        <w:rPr>
          <w:rFonts w:ascii="Times New Roman" w:hAnsi="Times New Roman" w:cs="Times New Roman"/>
          <w:sz w:val="18"/>
          <w:szCs w:val="18"/>
        </w:rPr>
        <w:t>, social relation</w:t>
      </w:r>
      <w:r w:rsidRPr="00FA66DA">
        <w:rPr>
          <w:rFonts w:ascii="Times New Roman" w:eastAsia="맑은 고딕" w:hAnsi="Times New Roman" w:cs="Times New Roman"/>
          <w:sz w:val="18"/>
          <w:szCs w:val="18"/>
        </w:rPr>
        <w:t>s</w:t>
      </w:r>
      <w:r w:rsidRPr="00FA66DA">
        <w:rPr>
          <w:rFonts w:ascii="Times New Roman" w:hAnsi="Times New Roman" w:cs="Times New Roman"/>
          <w:sz w:val="18"/>
          <w:szCs w:val="18"/>
        </w:rPr>
        <w:t>, life satisfaction, and the Smartphone Overdependence Scale are presented as categorical scores. However, this file indicates which item belonged to which category, the score for each item, and the age-group-based difference</w:t>
      </w:r>
      <w:r w:rsidRPr="00FA66DA">
        <w:rPr>
          <w:rFonts w:ascii="Times New Roman" w:eastAsia="맑은 고딕" w:hAnsi="Times New Roman" w:cs="Times New Roman"/>
          <w:sz w:val="18"/>
          <w:szCs w:val="18"/>
        </w:rPr>
        <w:t>s</w:t>
      </w:r>
      <w:r w:rsidRPr="00FA66DA">
        <w:rPr>
          <w:rFonts w:ascii="Times New Roman" w:hAnsi="Times New Roman" w:cs="Times New Roman"/>
          <w:sz w:val="18"/>
          <w:szCs w:val="18"/>
        </w:rPr>
        <w:t xml:space="preserve"> in each item. 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3659"/>
        <w:gridCol w:w="916"/>
        <w:gridCol w:w="781"/>
        <w:gridCol w:w="916"/>
        <w:gridCol w:w="781"/>
        <w:gridCol w:w="692"/>
      </w:tblGrid>
      <w:tr w:rsidR="0005093A" w:rsidRPr="00D66549" w14:paraId="2176FCD3" w14:textId="77777777" w:rsidTr="00CB3550">
        <w:trPr>
          <w:trHeight w:val="282"/>
        </w:trPr>
        <w:tc>
          <w:tcPr>
            <w:tcW w:w="4930" w:type="dxa"/>
            <w:gridSpan w:val="2"/>
            <w:vMerge w:val="restart"/>
            <w:shd w:val="clear" w:color="auto" w:fill="auto"/>
            <w:noWrap/>
            <w:vAlign w:val="center"/>
          </w:tcPr>
          <w:p w14:paraId="291D8275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gridSpan w:val="2"/>
            <w:shd w:val="clear" w:color="000000" w:fill="FFFFFF"/>
            <w:noWrap/>
            <w:vAlign w:val="center"/>
          </w:tcPr>
          <w:p w14:paraId="6C22802B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0s</w:t>
            </w:r>
          </w:p>
        </w:tc>
        <w:tc>
          <w:tcPr>
            <w:tcW w:w="1697" w:type="dxa"/>
            <w:gridSpan w:val="2"/>
            <w:shd w:val="clear" w:color="000000" w:fill="FFFFFF"/>
            <w:noWrap/>
            <w:vAlign w:val="center"/>
          </w:tcPr>
          <w:p w14:paraId="029BDE45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0s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30AABF3B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05093A" w:rsidRPr="00D66549" w14:paraId="0B522AE1" w14:textId="77777777" w:rsidTr="00CB3550">
        <w:trPr>
          <w:trHeight w:val="282"/>
        </w:trPr>
        <w:tc>
          <w:tcPr>
            <w:tcW w:w="4930" w:type="dxa"/>
            <w:gridSpan w:val="2"/>
            <w:vMerge/>
            <w:shd w:val="clear" w:color="auto" w:fill="auto"/>
            <w:noWrap/>
            <w:vAlign w:val="center"/>
          </w:tcPr>
          <w:p w14:paraId="6CCDF295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33E0265B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ean</w:t>
            </w: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392C3E03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7153C178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ean</w:t>
            </w: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35320444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5ADA7F4A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-value</w:t>
            </w:r>
          </w:p>
        </w:tc>
      </w:tr>
      <w:tr w:rsidR="0005093A" w:rsidRPr="00D66549" w14:paraId="77BFA34C" w14:textId="77777777" w:rsidTr="00CB3550">
        <w:trPr>
          <w:trHeight w:val="282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6A43A9E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gital literacy</w:t>
            </w:r>
            <w:r w:rsidR="00245F0C" w:rsidRPr="00245F0C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40DA6E5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bility to search information and content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6C7F4D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1009CCC2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300D55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206350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332D9BD2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2E96BA79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0DE89CEA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2FD86BB1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bility to assess reliable information online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CA81F00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72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78B9F13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068410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4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A943052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720E6DC9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7F085320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77C7092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2BF78F3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line social participation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533E2CB0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0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13453182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0890C5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9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4AB1D5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3391E4EE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150157F0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D69FC91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660B2FF3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bility to produce and edit digital content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563B5F0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EBA9DD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846F1D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74B894A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682CAD4D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3F34B8F5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F975A6A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1C74989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ivacy issue recognition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400F552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7420FF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2C6B079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10F00A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5799B800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0B744B70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4A86A7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2C0A354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ing online information for academic or occupational activities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EAB7011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1F6EC4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8D3512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DDD64E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017548BE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73071329" w14:textId="77777777" w:rsidTr="00CB3550">
        <w:trPr>
          <w:trHeight w:val="282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077EB3D3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ocial relation</w:t>
            </w:r>
            <w:r w:rsidR="00245F0C" w:rsidRPr="00245F0C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22C5641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port from family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099E35B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157F7DC5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5708A6F3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2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1F9993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5F76FE4F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39F16D4F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1770367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7DCA7BD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port from friends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5BFD6621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6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343F26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00B7414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6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114FC47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3C30DF40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4EF3CB4B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DFB43C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2B63AEC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pport from society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2A3452B9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4563B8E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B3780D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9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4B56922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53326259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5950586E" w14:textId="77777777" w:rsidTr="00CB3550">
        <w:trPr>
          <w:trHeight w:val="282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79CAE9B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fe satisfaction</w:t>
            </w:r>
            <w:r w:rsidR="00245F0C" w:rsidRPr="00245F0C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7874F9C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ion with interpersonal relationship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3A9F4180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30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AA0AF3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516F3B35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2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33F32C0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1A8AC911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5955EE5A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A5D6A32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6CBFF221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ion with academic/occupational state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AB8C07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CBC856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275670A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1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A2D4F6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774CD35F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376786BB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50A5E2DD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06FD0EE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ion with health state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35318CD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48F59EB3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1D61D82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E36CDF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7787FFA6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47A6F3B4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9A87E7D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700950F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ion with consumption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3074A9A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69CC72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4791F7F1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78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45E1B649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7F1AF146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6B682318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AE0222B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338BCD6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atisfaction with leisure 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5538C9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7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41460C3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3750A2F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9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B8945B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4C441861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51398F87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1517321A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35E9D5F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atisfaction with social/economic achievement 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6C1C88E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337E46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0241FDB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0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8AF151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2FC91BBB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42E50DA9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844098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552E77E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verall satisfaction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72BBB0E9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57ED77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0E1D2E7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8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108CB8E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019EC480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4F6DC38A" w14:textId="77777777" w:rsidTr="00CB3550">
        <w:trPr>
          <w:trHeight w:val="282"/>
        </w:trPr>
        <w:tc>
          <w:tcPr>
            <w:tcW w:w="4930" w:type="dxa"/>
            <w:gridSpan w:val="2"/>
            <w:shd w:val="clear" w:color="auto" w:fill="auto"/>
            <w:noWrap/>
            <w:vAlign w:val="center"/>
          </w:tcPr>
          <w:p w14:paraId="6849D7D9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18"/>
                <w:szCs w:val="18"/>
              </w:rPr>
              <w:t>Smartphone Overdependence Scale</w:t>
            </w:r>
            <w:r w:rsidR="00245F0C" w:rsidRPr="00245F0C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73EA81C3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0680FF31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DCABD44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shd w:val="clear" w:color="000000" w:fill="FFFFFF"/>
            <w:noWrap/>
            <w:vAlign w:val="center"/>
          </w:tcPr>
          <w:p w14:paraId="05CB919A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2" w:type="dxa"/>
            <w:shd w:val="clear" w:color="000000" w:fill="FFFFFF"/>
            <w:vAlign w:val="center"/>
          </w:tcPr>
          <w:p w14:paraId="6D9D87C0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05093A" w:rsidRPr="00D66549" w14:paraId="208EC9F6" w14:textId="77777777" w:rsidTr="00CB3550">
        <w:trPr>
          <w:trHeight w:val="282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40F3697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elf-control failure </w:t>
            </w: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5521B60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I attempt to spend less time using the smartphone; however, I always fail to do so. 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0950DC13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7E177AD9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5D0CEA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16945481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537A940E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49B4C820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20E692EC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489F362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It is difficult to control the time spent using the smartphone. 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EEE89B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4026B0E9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275DBCA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21B1C9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7525E450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04C1E9C8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376E3F3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1B7C787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t is difficult to maintain the adequate time spent on smartphone use.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126A31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124B306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98C95B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15967F3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6DF5AB84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26C1A95A" w14:textId="77777777" w:rsidTr="00CB3550">
        <w:trPr>
          <w:trHeight w:val="282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1E3256D4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lience</w:t>
            </w: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0C39CD33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t is difficult to concentrate on other activities when the smartphone is within reach.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2081CA43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E3930A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30D297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0AFDE660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497BA04E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4526D2A7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E8AB371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5A12D66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cannot stop thinking about smartphones.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FB8446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7B24D71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4F5D807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116956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6A6F268D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727DE083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7D6C2BED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39DE2C71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have a strong urge to use my smartphone.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B5BC2F2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2A5273D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3833B6B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2F60EC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24A1E93F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3897FF99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21AFE7E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40A2202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have experienced health problems owing to smartphone use.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26B980F2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5947D89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1CA0BE66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DB5096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0537612F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6C7F490D" w14:textId="77777777" w:rsidTr="00CB3550">
        <w:trPr>
          <w:trHeight w:val="282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3A355AE9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blematic consequence</w:t>
            </w: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2BED7DAE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have experienced conflict with a family member owing to smartphone use.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50FB384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0ABD5B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B337F7C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1AEB15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15D6CCE6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44AE2D27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A226C16" w14:textId="77777777" w:rsidR="0005093A" w:rsidRPr="00657FEC" w:rsidRDefault="0005093A" w:rsidP="00CB35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4599654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have experienced severe conflicts with friends, colleagues, other social relationships owing to smartphone use.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28CF341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00EA515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3CDFF61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76F09390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0659F8E5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24066F5D" w14:textId="77777777" w:rsidTr="00CB3550">
        <w:trPr>
          <w:trHeight w:val="282"/>
        </w:trPr>
        <w:tc>
          <w:tcPr>
            <w:tcW w:w="1271" w:type="dxa"/>
            <w:vMerge/>
            <w:shd w:val="clear" w:color="auto" w:fill="auto"/>
            <w:noWrap/>
            <w:vAlign w:val="center"/>
            <w:hideMark/>
          </w:tcPr>
          <w:p w14:paraId="6907015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9" w:type="dxa"/>
            <w:shd w:val="clear" w:color="auto" w:fill="auto"/>
            <w:noWrap/>
            <w:vAlign w:val="center"/>
            <w:hideMark/>
          </w:tcPr>
          <w:p w14:paraId="4CCB4E15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have difficulty performing my academic or occupational tasks owing to smartphone use.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2E7F4F8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651B987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6EB592B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46CAE6ED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7109E797" w14:textId="77777777" w:rsidR="0005093A" w:rsidRPr="00D66549" w:rsidRDefault="0005093A" w:rsidP="00CB3550">
            <w:pPr>
              <w:jc w:val="center"/>
              <w:rPr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  <w:tr w:rsidR="0005093A" w:rsidRPr="00D66549" w14:paraId="75BE9616" w14:textId="77777777" w:rsidTr="00CB3550">
        <w:trPr>
          <w:trHeight w:val="282"/>
        </w:trPr>
        <w:tc>
          <w:tcPr>
            <w:tcW w:w="4930" w:type="dxa"/>
            <w:gridSpan w:val="2"/>
            <w:shd w:val="clear" w:color="auto" w:fill="auto"/>
            <w:noWrap/>
            <w:vAlign w:val="center"/>
            <w:hideMark/>
          </w:tcPr>
          <w:p w14:paraId="25EAFEA8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43382B87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.28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5CEAB23B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22</w:t>
            </w:r>
          </w:p>
        </w:tc>
        <w:tc>
          <w:tcPr>
            <w:tcW w:w="916" w:type="dxa"/>
            <w:shd w:val="clear" w:color="000000" w:fill="FFFFFF"/>
            <w:noWrap/>
            <w:vAlign w:val="center"/>
            <w:hideMark/>
          </w:tcPr>
          <w:p w14:paraId="32C4799F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.64</w:t>
            </w:r>
          </w:p>
        </w:tc>
        <w:tc>
          <w:tcPr>
            <w:tcW w:w="781" w:type="dxa"/>
            <w:shd w:val="clear" w:color="000000" w:fill="FFFFFF"/>
            <w:noWrap/>
            <w:vAlign w:val="center"/>
            <w:hideMark/>
          </w:tcPr>
          <w:p w14:paraId="367A89BA" w14:textId="77777777" w:rsidR="0005093A" w:rsidRPr="00657FEC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57FE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68</w:t>
            </w:r>
          </w:p>
        </w:tc>
        <w:tc>
          <w:tcPr>
            <w:tcW w:w="692" w:type="dxa"/>
            <w:shd w:val="clear" w:color="000000" w:fill="FFFFFF"/>
            <w:vAlign w:val="center"/>
          </w:tcPr>
          <w:p w14:paraId="16026A8E" w14:textId="77777777" w:rsidR="0005093A" w:rsidRPr="00D66549" w:rsidRDefault="0005093A" w:rsidP="00CB35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6654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00</w:t>
            </w:r>
          </w:p>
        </w:tc>
      </w:tr>
    </w:tbl>
    <w:p w14:paraId="6987B5EA" w14:textId="0EC52FD0" w:rsidR="00C53E6E" w:rsidRPr="00FA66DA" w:rsidRDefault="00245F0C" w:rsidP="00FA66D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A66DA">
        <w:rPr>
          <w:rFonts w:ascii="Times New Roman" w:eastAsia="맑은 고딕" w:hAnsi="Times New Roman" w:cs="Times New Roman" w:hint="eastAsia"/>
          <w:kern w:val="0"/>
          <w:sz w:val="18"/>
          <w:szCs w:val="18"/>
          <w:vertAlign w:val="superscript"/>
        </w:rPr>
        <w:t>*</w:t>
      </w:r>
      <w:r w:rsidRPr="00FA66DA">
        <w:rPr>
          <w:rFonts w:ascii="Times New Roman" w:eastAsia="Times New Roman Uni" w:hAnsi="Times New Roman" w:cs="Times New Roman" w:hint="eastAsia"/>
          <w:sz w:val="18"/>
          <w:szCs w:val="18"/>
        </w:rPr>
        <w:t>4</w:t>
      </w:r>
      <w:r w:rsidRPr="00FA66DA">
        <w:rPr>
          <w:rFonts w:ascii="Times New Roman" w:eastAsia="Times New Roman Uni" w:hAnsi="Times New Roman" w:cs="Times New Roman"/>
          <w:sz w:val="18"/>
          <w:szCs w:val="18"/>
        </w:rPr>
        <w:t xml:space="preserve">-point Likert scale (1 = </w:t>
      </w:r>
      <w:r w:rsidRPr="00FA66DA">
        <w:rPr>
          <w:rFonts w:ascii="Times New Roman" w:eastAsia="Times New Roman Uni" w:hAnsi="Times New Roman" w:cs="Times New Roman" w:hint="eastAsia"/>
          <w:sz w:val="18"/>
          <w:szCs w:val="18"/>
        </w:rPr>
        <w:t>not</w:t>
      </w:r>
      <w:r w:rsidRPr="00FA66DA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FA66DA">
        <w:rPr>
          <w:rFonts w:ascii="Times New Roman" w:eastAsia="Times New Roman Uni" w:hAnsi="Times New Roman" w:cs="Times New Roman" w:hint="eastAsia"/>
          <w:sz w:val="18"/>
          <w:szCs w:val="18"/>
        </w:rPr>
        <w:t>at</w:t>
      </w:r>
      <w:r w:rsidRPr="00FA66DA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FA66DA">
        <w:rPr>
          <w:rFonts w:ascii="Times New Roman" w:eastAsia="Times New Roman Uni" w:hAnsi="Times New Roman" w:cs="Times New Roman" w:hint="eastAsia"/>
          <w:sz w:val="18"/>
          <w:szCs w:val="18"/>
        </w:rPr>
        <w:t>all</w:t>
      </w:r>
      <w:r w:rsidRPr="00FA66DA">
        <w:rPr>
          <w:rFonts w:ascii="Times New Roman" w:eastAsia="Times New Roman Uni" w:hAnsi="Times New Roman" w:cs="Times New Roman"/>
          <w:sz w:val="18"/>
          <w:szCs w:val="18"/>
        </w:rPr>
        <w:t xml:space="preserve">, </w:t>
      </w:r>
      <w:r w:rsidRPr="00FA66DA">
        <w:rPr>
          <w:rFonts w:ascii="Times New Roman" w:eastAsia="Times New Roman Uni" w:hAnsi="Times New Roman" w:cs="Times New Roman" w:hint="eastAsia"/>
          <w:sz w:val="18"/>
          <w:szCs w:val="18"/>
        </w:rPr>
        <w:t>4</w:t>
      </w:r>
      <w:r w:rsidRPr="00FA66DA">
        <w:rPr>
          <w:rFonts w:ascii="Times New Roman" w:eastAsia="Times New Roman Uni" w:hAnsi="Times New Roman" w:cs="Times New Roman"/>
          <w:sz w:val="18"/>
          <w:szCs w:val="18"/>
        </w:rPr>
        <w:t xml:space="preserve"> = very </w:t>
      </w:r>
      <w:r w:rsidRPr="00FA66DA">
        <w:rPr>
          <w:rFonts w:ascii="Times New Roman" w:eastAsia="Times New Roman Uni" w:hAnsi="Times New Roman" w:cs="Times New Roman" w:hint="eastAsia"/>
          <w:sz w:val="18"/>
          <w:szCs w:val="18"/>
        </w:rPr>
        <w:t>much</w:t>
      </w:r>
      <w:r w:rsidRPr="00FA66DA">
        <w:rPr>
          <w:rFonts w:ascii="Times New Roman" w:eastAsia="Times New Roman Uni" w:hAnsi="Times New Roman" w:cs="Times New Roman"/>
          <w:sz w:val="18"/>
          <w:szCs w:val="18"/>
        </w:rPr>
        <w:t>).</w:t>
      </w:r>
      <w:r w:rsidR="00FA66DA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="0005093A" w:rsidRPr="00FA66DA">
        <w:rPr>
          <w:rFonts w:ascii="Times New Roman" w:hAnsi="Times New Roman" w:cs="Times New Roman"/>
          <w:sz w:val="18"/>
          <w:szCs w:val="18"/>
        </w:rPr>
        <w:t>SD: standard deviat</w:t>
      </w:r>
      <w:r w:rsidR="0005093A" w:rsidRPr="00FA66DA">
        <w:rPr>
          <w:rFonts w:ascii="Times New Roman" w:hAnsi="Times New Roman" w:cs="Times New Roman" w:hint="eastAsia"/>
          <w:sz w:val="18"/>
          <w:szCs w:val="18"/>
        </w:rPr>
        <w:t>i</w:t>
      </w:r>
      <w:r w:rsidR="0005093A" w:rsidRPr="00FA66DA">
        <w:rPr>
          <w:rFonts w:ascii="Times New Roman" w:hAnsi="Times New Roman" w:cs="Times New Roman"/>
          <w:sz w:val="18"/>
          <w:szCs w:val="18"/>
        </w:rPr>
        <w:t>on</w:t>
      </w:r>
    </w:p>
    <w:sectPr w:rsidR="00C53E6E" w:rsidRPr="00FA66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94A05" w14:textId="77777777" w:rsidR="00435870" w:rsidRDefault="00435870" w:rsidP="00245F0C">
      <w:pPr>
        <w:spacing w:after="0" w:line="240" w:lineRule="auto"/>
      </w:pPr>
      <w:r>
        <w:separator/>
      </w:r>
    </w:p>
  </w:endnote>
  <w:endnote w:type="continuationSeparator" w:id="0">
    <w:p w14:paraId="1BDB759C" w14:textId="77777777" w:rsidR="00435870" w:rsidRDefault="00435870" w:rsidP="00245F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3255E" w14:textId="77777777" w:rsidR="00435870" w:rsidRDefault="00435870" w:rsidP="00245F0C">
      <w:pPr>
        <w:spacing w:after="0" w:line="240" w:lineRule="auto"/>
      </w:pPr>
      <w:r>
        <w:separator/>
      </w:r>
    </w:p>
  </w:footnote>
  <w:footnote w:type="continuationSeparator" w:id="0">
    <w:p w14:paraId="4D7CEC48" w14:textId="77777777" w:rsidR="00435870" w:rsidRDefault="00435870" w:rsidP="00245F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3A"/>
    <w:rsid w:val="0005093A"/>
    <w:rsid w:val="00245F0C"/>
    <w:rsid w:val="00435870"/>
    <w:rsid w:val="004953CC"/>
    <w:rsid w:val="006F5DDF"/>
    <w:rsid w:val="00A625D6"/>
    <w:rsid w:val="00C53E6E"/>
    <w:rsid w:val="00DE4B35"/>
    <w:rsid w:val="00E456D3"/>
    <w:rsid w:val="00FA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677DA"/>
  <w15:chartTrackingRefBased/>
  <w15:docId w15:val="{3337EDB3-D1BB-40E3-BF6F-2EA142DF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9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5F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45F0C"/>
  </w:style>
  <w:style w:type="paragraph" w:styleId="a4">
    <w:name w:val="footer"/>
    <w:basedOn w:val="a"/>
    <w:link w:val="Char0"/>
    <w:uiPriority w:val="99"/>
    <w:unhideWhenUsed/>
    <w:rsid w:val="00245F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45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수혐</cp:lastModifiedBy>
  <cp:revision>5</cp:revision>
  <dcterms:created xsi:type="dcterms:W3CDTF">2023-04-11T04:53:00Z</dcterms:created>
  <dcterms:modified xsi:type="dcterms:W3CDTF">2023-10-18T00:50:00Z</dcterms:modified>
</cp:coreProperties>
</file>